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A9976" w14:textId="77777777" w:rsidR="00865BA4" w:rsidRDefault="00865BA4"/>
    <w:p w14:paraId="35FE1A43" w14:textId="533BFEEE" w:rsidR="00865BA4" w:rsidRPr="00ED2037" w:rsidRDefault="00ED2037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i w:val="0"/>
          <w:iCs/>
        </w:rPr>
      </w:pPr>
      <w:r w:rsidRPr="00ED2037">
        <w:rPr>
          <w:rFonts w:ascii="Times New Roman" w:hAnsi="Times New Roman" w:cs="Times New Roman"/>
          <w:i w:val="0"/>
          <w:iCs/>
        </w:rPr>
        <w:t xml:space="preserve">Table </w:t>
      </w:r>
      <w:r w:rsidRPr="00ED2037">
        <w:rPr>
          <w:rFonts w:ascii="Times New Roman" w:hAnsi="Times New Roman" w:cs="Times New Roman"/>
          <w:i w:val="0"/>
          <w:iCs/>
          <w:lang w:eastAsia="zh-CN"/>
        </w:rPr>
        <w:t>S2</w:t>
      </w:r>
      <w:r w:rsidRPr="00ED2037">
        <w:rPr>
          <w:rFonts w:ascii="Times New Roman" w:hAnsi="Times New Roman" w:cs="Times New Roman"/>
          <w:i w:val="0"/>
          <w:iCs/>
        </w:rPr>
        <w:t>. Prevalence of Rheumatic heart diseasein 1990 and 2021 for Both sexes and all locations, with EAPC from 1990 and 2021.</w:t>
      </w:r>
    </w:p>
    <w:tbl>
      <w:tblPr>
        <w:tblW w:w="12327" w:type="dxa"/>
        <w:jc w:val="center"/>
        <w:tblLayout w:type="fixed"/>
        <w:tblLook w:val="0420" w:firstRow="1" w:lastRow="0" w:firstColumn="0" w:lastColumn="0" w:noHBand="0" w:noVBand="1"/>
      </w:tblPr>
      <w:tblGrid>
        <w:gridCol w:w="2362"/>
        <w:gridCol w:w="1935"/>
        <w:gridCol w:w="1680"/>
        <w:gridCol w:w="1936"/>
        <w:gridCol w:w="1680"/>
        <w:gridCol w:w="1367"/>
        <w:gridCol w:w="1367"/>
      </w:tblGrid>
      <w:tr w:rsidR="00865BA4" w14:paraId="728E2389" w14:textId="77777777" w:rsidTr="003627FF">
        <w:trPr>
          <w:tblHeader/>
          <w:jc w:val="center"/>
        </w:trPr>
        <w:tc>
          <w:tcPr>
            <w:tcW w:w="303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405F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248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C7A04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1990</w:t>
            </w:r>
          </w:p>
        </w:tc>
        <w:tc>
          <w:tcPr>
            <w:tcW w:w="215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1CEE2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1990</w:t>
            </w:r>
          </w:p>
        </w:tc>
        <w:tc>
          <w:tcPr>
            <w:tcW w:w="248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A8F5D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2021</w:t>
            </w:r>
          </w:p>
        </w:tc>
        <w:tc>
          <w:tcPr>
            <w:tcW w:w="215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AC5C5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2021</w:t>
            </w:r>
          </w:p>
        </w:tc>
        <w:tc>
          <w:tcPr>
            <w:tcW w:w="175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1C804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change</w:t>
            </w:r>
          </w:p>
        </w:tc>
        <w:tc>
          <w:tcPr>
            <w:tcW w:w="175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33D2A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_CI</w:t>
            </w:r>
          </w:p>
        </w:tc>
      </w:tr>
      <w:tr w:rsidR="00865BA4" w14:paraId="31B99C3B" w14:textId="77777777" w:rsidTr="003627FF">
        <w:trPr>
          <w:jc w:val="center"/>
        </w:trPr>
        <w:tc>
          <w:tcPr>
            <w:tcW w:w="303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63036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ean Latin America</w:t>
            </w:r>
          </w:p>
        </w:tc>
        <w:tc>
          <w:tcPr>
            <w:tcW w:w="248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61C1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9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031 to 162085)</w:t>
            </w:r>
          </w:p>
        </w:tc>
        <w:tc>
          <w:tcPr>
            <w:tcW w:w="215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716A8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5.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577.94 to 1185.3)</w:t>
            </w:r>
          </w:p>
        </w:tc>
        <w:tc>
          <w:tcPr>
            <w:tcW w:w="248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D1A73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1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5089 to 218482)</w:t>
            </w:r>
          </w:p>
        </w:tc>
        <w:tc>
          <w:tcPr>
            <w:tcW w:w="215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C8B83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1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9.9 to 1247.2)</w:t>
            </w:r>
          </w:p>
        </w:tc>
        <w:tc>
          <w:tcPr>
            <w:tcW w:w="175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10358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8 to 0.39)</w:t>
            </w:r>
          </w:p>
        </w:tc>
        <w:tc>
          <w:tcPr>
            <w:tcW w:w="175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A303F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865BA4" w14:paraId="1E5ECBC3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B57E1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as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7216A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9 to 1221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9AEB5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24 to 25.8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02F5F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0 to 1384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60C47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41 to 24.1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1E58B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 to 0.2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FF8F7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865BA4" w14:paraId="277D30CC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BBBE0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35783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3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62954 to 127023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464F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1.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4 to 1158.1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1924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4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031 to 141857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86F1D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9.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5.84 to 1244.9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BA119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 to 0.1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15B2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865BA4" w14:paraId="04EDCEFD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5C181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s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D189A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3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9528 to 201273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5A244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9.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1.26 to 912.5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EC7C5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6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2798 to 229548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2ABD5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2.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58.01 to 932.0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6C6FF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1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CFC73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 to 0.37)</w:t>
            </w:r>
          </w:p>
        </w:tc>
      </w:tr>
      <w:tr w:rsidR="00865BA4" w14:paraId="2A19C2C3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A7DE1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Europe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BDC88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771 to 15104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254C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.11 to 50.1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BB0ED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86 to 7219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1F2F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.29 to 40.1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C1290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6 to -0.4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0D28A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5 to -0.31)</w:t>
            </w:r>
          </w:p>
        </w:tc>
      </w:tr>
      <w:tr w:rsidR="00865BA4" w14:paraId="0658B111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18962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Latin Americ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04694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4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52125 to 303947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0444D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1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5.19 to 509.8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92214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516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4395 to 349225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D2684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1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7.5 to 535.6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B7A35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2 to 0.1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C1E72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865BA4" w14:paraId="597193D7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D8EC1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Sub-Saharan Afric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A30B8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42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9912 to 408726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BDBEE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7.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70.27 to 1983.7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13889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42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6531 to 1066874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2E25E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5.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64.93 to 2032.3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32110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7 to 1.7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858C0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865BA4" w14:paraId="6C508E8D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193FE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East As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75EE6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295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12326 to 3189514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7F7D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6.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8.17 to 926.1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7A178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36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65826 to 1937136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A683D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9.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4.63 to 731.3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DB883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3 to -0.3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C56F4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2 to 0.32)</w:t>
            </w:r>
          </w:p>
        </w:tc>
      </w:tr>
      <w:tr w:rsidR="00865BA4" w14:paraId="32629A78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9B51A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58646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8701 to 13670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D37D9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39 to 27.3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44297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109 to 9550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B94FD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.95 to 26.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F8A98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5 to -0.2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DD82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9 to -0.25)</w:t>
            </w:r>
          </w:p>
        </w:tc>
      </w:tr>
      <w:tr w:rsidR="00865BA4" w14:paraId="44EC6ED2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CCA0F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Sub-Saharan Afric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05A78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47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84215 to 1202055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B9033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5.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80.92 to 1606.7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7CFDE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67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430823 to 3004207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E3B3C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0.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73.58 to 1834.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3407E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1 to 1.5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DF77E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865BA4" w14:paraId="24AD7A31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44428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79284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683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84392 to 11246055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9F94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8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0.79 to 686.3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2D180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378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847347 to 16153391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BE215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8.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6.8 to 816.7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D1D84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 to 0.4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21B48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2 to 1.1)</w:t>
            </w:r>
          </w:p>
        </w:tc>
      </w:tr>
      <w:tr w:rsidR="00865BA4" w14:paraId="21B41850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565F8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Asia Pacific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AF76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24 to 5008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92FEF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04 to 12.4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0DD83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47 to 2324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E9D77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95 to 9.5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BC4E3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7 to -0.4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CE618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26 to -0.87)</w:t>
            </w:r>
          </w:p>
        </w:tc>
      </w:tr>
      <w:tr w:rsidR="00865BA4" w14:paraId="35182BA4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576A1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North Americ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4AF7D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63 to 7343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D46AB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1 to 12.2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CFC7F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36 to 8033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F369B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7.58 to 11.6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EA110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 to 0.2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5CAF6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865BA4" w14:paraId="078F6BEF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EF81C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middle SDI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3998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60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1355 to 1028813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B3398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1.64 to 371.0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70A9C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09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1048 to 728652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EBF2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.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9.03 to 312.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E84A0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2 to -0.2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29C34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865BA4" w14:paraId="639FCB0C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58AA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DI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2502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3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243 to 41637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2A0DB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4.37 to 21.9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1D74F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8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801 to 41063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DE551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.98 to 22.9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31251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0.0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2889D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865BA4" w14:paraId="1F6B2170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D674D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Low-middle SDI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0A394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72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60464 to 3168461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03DDC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3.73 to 758.8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1D347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552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12847 to 5212971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300AC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5.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8.69 to 910.0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6A9B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9 to 0.6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F5E8E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865BA4" w14:paraId="0D7D124B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E93D6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SDI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A63E4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776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67586 to 2207905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6F214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1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5.52 to 1169.5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1B159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361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98779 to 5631992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D7321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4.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4.67 to 1345.3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A3FD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5 to 1.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DE313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865BA4" w14:paraId="40735E32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3782D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SDI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62146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867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90465 to 4815722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76CD9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8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23.83 to 853.8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78252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28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27165 to 4522666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F5430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1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8.97 to 789.8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D8B74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BCF10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865BA4" w14:paraId="67AA0267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185A6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frica and Middle East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0F0D8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02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1946 to 616831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46982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8.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8.48 to 491.3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06E4D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18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4914 to 974062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46426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0.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70.83 to 555.4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30077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 to 0.6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5960B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865BA4" w14:paraId="5D751EBB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B2488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5133B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905 to 28656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F7D27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9.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30.98 to 1213.1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10448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5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886 to 57939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E3CA3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4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1.29 to 1301.4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90412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3 to 1.1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DEB9F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37)</w:t>
            </w:r>
          </w:p>
        </w:tc>
      </w:tr>
      <w:tr w:rsidR="00865BA4" w14:paraId="4F0B1F42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E251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F3D54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13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094831 to 2284301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09BC0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8.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4.07 to 592.7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40598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36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07047 to 3664912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60D3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9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5.21 to 698.2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A58DF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3 to 0.6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00ACD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865BA4" w14:paraId="3A11ED8C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AF712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57469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69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2405 to 641145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FB82F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.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9.49 to 396.7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9CD53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21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5875 to 780316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6B25C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4.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23.07 to 451.0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538A8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7 to 0.2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B5893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5 to 0.63)</w:t>
            </w:r>
          </w:p>
        </w:tc>
      </w:tr>
      <w:tr w:rsidR="00865BA4" w14:paraId="5575F7A1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EE26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Latin Americ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FCED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2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457 to 104687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1D0C2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2.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5.6 to 735.5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9950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6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145 to 125260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06F0C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5.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8.01 to 822.3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10928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2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92FA8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1 to 0.42)</w:t>
            </w:r>
          </w:p>
        </w:tc>
      </w:tr>
      <w:tr w:rsidR="00865BA4" w14:paraId="5B76CF6E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9ACCA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outhern Sub-Saharan Afric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677EE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8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6452 to 343069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C84B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4.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76.62 to 1806.7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7AF34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72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9837 to 426387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1C15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2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03.09 to 1835.0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72253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2 to 0.2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CBC0A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865BA4" w14:paraId="646ACF1D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09C47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Latin Americ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85085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25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2152 to 732600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5DA8F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0.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694.01 to 1403.9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E4410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03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3930 to 718573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608C9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3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6.75 to 1455.1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BBADE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0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CCB29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865BA4" w14:paraId="3C3AFB67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888F6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481E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44 to 6759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A7F63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83 to 8.9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5E6A9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53 to 4811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EB83C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76 to 6.8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C3A5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6 to -0.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44F83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  <w:tr w:rsidR="00865BA4" w14:paraId="658E7B48" w14:textId="77777777" w:rsidTr="003627FF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B7BB4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Sub-Saharan Afric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587B3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04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0787 to 867328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3B9AA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4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86.46 to 1208.8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68E37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90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91290 to 2465671)</w:t>
            </w:r>
          </w:p>
        </w:tc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BD8D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7.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31.59 to 1307.2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6C7CF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81 to 1.8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BEDCC" w14:textId="77777777" w:rsidR="00865BA4" w:rsidRDefault="00ED20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</w:tr>
    </w:tbl>
    <w:p w14:paraId="261C6F05" w14:textId="77777777" w:rsidR="00ED2037" w:rsidRDefault="00ED2037"/>
    <w:sectPr w:rsidR="00000000" w:rsidSect="003627FF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D20CEB" w14:textId="77777777" w:rsidR="003627FF" w:rsidRDefault="003627FF" w:rsidP="003627FF">
      <w:r>
        <w:separator/>
      </w:r>
    </w:p>
  </w:endnote>
  <w:endnote w:type="continuationSeparator" w:id="0">
    <w:p w14:paraId="1F40D730" w14:textId="77777777" w:rsidR="003627FF" w:rsidRDefault="003627FF" w:rsidP="00362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77AD33" w14:textId="77777777" w:rsidR="003627FF" w:rsidRDefault="003627FF" w:rsidP="003627FF">
      <w:r>
        <w:separator/>
      </w:r>
    </w:p>
  </w:footnote>
  <w:footnote w:type="continuationSeparator" w:id="0">
    <w:p w14:paraId="19334DE3" w14:textId="77777777" w:rsidR="003627FF" w:rsidRDefault="003627FF" w:rsidP="003627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57930540">
    <w:abstractNumId w:val="1"/>
  </w:num>
  <w:num w:numId="2" w16cid:durableId="979112513">
    <w:abstractNumId w:val="2"/>
  </w:num>
  <w:num w:numId="3" w16cid:durableId="557983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5BA4"/>
    <w:rsid w:val="00285BF9"/>
    <w:rsid w:val="003627FF"/>
    <w:rsid w:val="00865BA4"/>
    <w:rsid w:val="00ED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5D344"/>
  <w15:docId w15:val="{24268E0D-6B11-44CD-8E2F-0C0B663C9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3627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627F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627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627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55</Words>
  <Characters>3736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畅 李</cp:lastModifiedBy>
  <cp:revision>11</cp:revision>
  <dcterms:created xsi:type="dcterms:W3CDTF">2017-02-28T11:18:00Z</dcterms:created>
  <dcterms:modified xsi:type="dcterms:W3CDTF">2025-03-09T19:53:00Z</dcterms:modified>
  <cp:category/>
</cp:coreProperties>
</file>